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2D7465" w14:textId="34851FC2" w:rsidR="00297874" w:rsidRDefault="00297874" w:rsidP="00297874">
      <w:pPr>
        <w:spacing w:line="480" w:lineRule="auto"/>
        <w:rPr>
          <w:rFonts w:cstheme="minorHAnsi"/>
          <w:b/>
        </w:rPr>
      </w:pPr>
      <w:r w:rsidRPr="00E462DD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1</w:t>
      </w:r>
      <w:r w:rsidRPr="00E462DD">
        <w:rPr>
          <w:rFonts w:cstheme="minorHAnsi"/>
          <w:b/>
        </w:rPr>
        <w:t>. Birth outcomes</w:t>
      </w:r>
      <w:r>
        <w:rPr>
          <w:rFonts w:cstheme="minorHAnsi"/>
          <w:b/>
        </w:rPr>
        <w:t xml:space="preserve"> from other Preterm Birth Clinics and from this study</w:t>
      </w: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7027"/>
      </w:tblGrid>
      <w:tr w:rsidR="00297874" w:rsidRPr="00D16286" w14:paraId="489532D1" w14:textId="77777777" w:rsidTr="00E57C6C">
        <w:tc>
          <w:tcPr>
            <w:tcW w:w="19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72C12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b/>
                <w:bCs/>
                <w:color w:val="000000"/>
                <w:sz w:val="20"/>
                <w:szCs w:val="20"/>
              </w:rPr>
              <w:t>Publication </w:t>
            </w:r>
          </w:p>
        </w:tc>
        <w:tc>
          <w:tcPr>
            <w:tcW w:w="70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27F2A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b/>
                <w:bCs/>
                <w:color w:val="000000"/>
                <w:sz w:val="20"/>
                <w:szCs w:val="20"/>
              </w:rPr>
              <w:t>Outcomes </w:t>
            </w:r>
          </w:p>
        </w:tc>
      </w:tr>
      <w:tr w:rsidR="00297874" w:rsidRPr="00D16286" w14:paraId="515D3281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B5D7C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Bolt 2011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E248D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18% preterm birth rate (&lt;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>) for women from their preterm birth clinic, N=147 </w:t>
            </w:r>
          </w:p>
        </w:tc>
      </w:tr>
      <w:tr w:rsidR="00297874" w:rsidRPr="00D16286" w14:paraId="2790B80A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74D4F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286">
              <w:rPr>
                <w:color w:val="000000"/>
                <w:sz w:val="20"/>
                <w:szCs w:val="20"/>
              </w:rPr>
              <w:t>Ivandic</w:t>
            </w:r>
            <w:proofErr w:type="spellEnd"/>
            <w:r w:rsidRPr="00D16286">
              <w:rPr>
                <w:color w:val="000000"/>
                <w:sz w:val="20"/>
                <w:szCs w:val="20"/>
              </w:rPr>
              <w:t xml:space="preserve"> 2018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DD6B9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50% preterm birth rate (&lt;37 weeks) in women treated with </w:t>
            </w:r>
            <w:proofErr w:type="spellStart"/>
            <w:r w:rsidRPr="00D16286">
              <w:rPr>
                <w:color w:val="000000"/>
                <w:sz w:val="20"/>
                <w:szCs w:val="20"/>
              </w:rPr>
              <w:t>Arabin</w:t>
            </w:r>
            <w:proofErr w:type="spellEnd"/>
            <w:r w:rsidRPr="00D16286">
              <w:rPr>
                <w:color w:val="000000"/>
                <w:sz w:val="20"/>
                <w:szCs w:val="20"/>
              </w:rPr>
              <w:t xml:space="preserve"> pessary. </w:t>
            </w:r>
          </w:p>
          <w:p w14:paraId="62F336F8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=129 </w:t>
            </w:r>
          </w:p>
        </w:tc>
      </w:tr>
      <w:tr w:rsidR="00297874" w:rsidRPr="00D16286" w14:paraId="62767CAA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11958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Karkhanis 2012 </w:t>
            </w:r>
          </w:p>
          <w:p w14:paraId="3D662A46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(conference abstract only – data from Dawes 2020 a)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08916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32% preterm birth rate (&lt;37 weeks) from their preterm birth clinic. </w:t>
            </w:r>
          </w:p>
          <w:p w14:paraId="5F47D9AC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=180 </w:t>
            </w:r>
          </w:p>
        </w:tc>
      </w:tr>
      <w:tr w:rsidR="00297874" w:rsidRPr="00D16286" w14:paraId="7A086D6F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97626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Yulia 2015  </w:t>
            </w:r>
          </w:p>
          <w:p w14:paraId="78567B53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(conference abstract only – data from Dawes 2020 a)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6122B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8% preterm birth rate (&lt;37 weeks) from their preterm birth clinic (which also included women we would see in the screening clinic). </w:t>
            </w:r>
          </w:p>
          <w:p w14:paraId="51B3CE91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= 415 </w:t>
            </w:r>
          </w:p>
        </w:tc>
      </w:tr>
      <w:tr w:rsidR="00297874" w:rsidRPr="00D16286" w14:paraId="075599C0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B3695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Kindinger 2013 (conference abstract only – data from Dawes 2020 a)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9C453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8% preterm birth rate (&lt;37 weeks) from their preterm birth clinic. </w:t>
            </w:r>
          </w:p>
          <w:p w14:paraId="46FD87F5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= 160 </w:t>
            </w:r>
          </w:p>
        </w:tc>
      </w:tr>
      <w:tr w:rsidR="00297874" w:rsidRPr="00D16286" w14:paraId="4DF6F47C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802C2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Burul 2014 </w:t>
            </w:r>
          </w:p>
          <w:p w14:paraId="3A8ECC88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(conference abstract only – data from Dawes 2020 a)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94138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Median age at birth 35+2 weeks from the PTB clinic. </w:t>
            </w:r>
          </w:p>
          <w:p w14:paraId="7C57C394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=125 </w:t>
            </w:r>
          </w:p>
        </w:tc>
      </w:tr>
      <w:tr w:rsidR="00297874" w:rsidRPr="00D16286" w14:paraId="56126030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E0C4C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Grant 2016 (conference abstract only – data from Dawes 2020 a)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A6B85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25% preterm birth rate (&lt;37 weeks) from their preterm birth clinic. </w:t>
            </w:r>
          </w:p>
          <w:p w14:paraId="28FB91BA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=146 </w:t>
            </w:r>
          </w:p>
        </w:tc>
      </w:tr>
      <w:tr w:rsidR="00297874" w:rsidRPr="00D16286" w14:paraId="000855CC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1068E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286">
              <w:rPr>
                <w:color w:val="000000"/>
                <w:sz w:val="20"/>
                <w:szCs w:val="20"/>
              </w:rPr>
              <w:t>Turitz</w:t>
            </w:r>
            <w:proofErr w:type="spellEnd"/>
            <w:r w:rsidRPr="00D16286">
              <w:rPr>
                <w:color w:val="000000"/>
                <w:sz w:val="20"/>
                <w:szCs w:val="20"/>
              </w:rPr>
              <w:t xml:space="preserve"> 2016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52564" w14:textId="77777777" w:rsidR="00297874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 xml:space="preserve">36% preterm birth rate (&lt;37 weeks) from their preterm birth clinic. </w:t>
            </w:r>
          </w:p>
          <w:p w14:paraId="275842D3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 = 218 </w:t>
            </w:r>
          </w:p>
        </w:tc>
      </w:tr>
      <w:tr w:rsidR="00297874" w:rsidRPr="00D16286" w14:paraId="2AA3A0C8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02EFA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D16286">
              <w:rPr>
                <w:color w:val="000000"/>
                <w:sz w:val="20"/>
                <w:szCs w:val="20"/>
              </w:rPr>
              <w:t>Manuck</w:t>
            </w:r>
            <w:proofErr w:type="spellEnd"/>
            <w:r w:rsidRPr="00D16286">
              <w:rPr>
                <w:color w:val="000000"/>
                <w:sz w:val="20"/>
                <w:szCs w:val="20"/>
              </w:rPr>
              <w:t xml:space="preserve"> 2011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70BAD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70 women were seen in the PTB clinic and 153 women with similar risk factors had usual obstetric care. All these women had a history of at least one previous spontaneous PTB at &lt;35/50 (mean gestation 30 weeks). </w:t>
            </w:r>
          </w:p>
          <w:p w14:paraId="4677F80A" w14:textId="77777777" w:rsidR="00297874" w:rsidRPr="00D16286" w:rsidRDefault="00297874" w:rsidP="0029787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PTB clinic group:  </w:t>
            </w:r>
          </w:p>
          <w:p w14:paraId="03736BC8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48.6% PTB &lt; 37/40 </w:t>
            </w:r>
          </w:p>
          <w:p w14:paraId="7DFA8A74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5.7% PTB &lt; 32/40 </w:t>
            </w:r>
          </w:p>
          <w:p w14:paraId="0F9E8A31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Composite neonatal morbidity: 5.7% </w:t>
            </w:r>
          </w:p>
          <w:p w14:paraId="50282BA1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eonatal death: 3.2% </w:t>
            </w:r>
          </w:p>
          <w:p w14:paraId="301E9150" w14:textId="77777777" w:rsidR="00297874" w:rsidRPr="00D16286" w:rsidRDefault="00297874" w:rsidP="00297874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Control group: </w:t>
            </w:r>
          </w:p>
          <w:p w14:paraId="1FB96B07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63.4% PTB &lt; 37/40 </w:t>
            </w:r>
          </w:p>
          <w:p w14:paraId="274BB187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13.7% PTB &lt; 32 / 40 </w:t>
            </w:r>
          </w:p>
          <w:p w14:paraId="1DE6548C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Composite neonatal morbidity: 16.3% </w:t>
            </w:r>
          </w:p>
          <w:p w14:paraId="284643CC" w14:textId="77777777" w:rsidR="00297874" w:rsidRPr="00D16286" w:rsidRDefault="00297874" w:rsidP="00297874">
            <w:pPr>
              <w:numPr>
                <w:ilvl w:val="1"/>
                <w:numId w:val="1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eonatal death: 0.7% </w:t>
            </w:r>
          </w:p>
        </w:tc>
      </w:tr>
      <w:tr w:rsidR="00297874" w:rsidRPr="00D16286" w14:paraId="131C2368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BF0EC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Hughes 2017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66685" w14:textId="77777777" w:rsidR="00297874" w:rsidRPr="00D16286" w:rsidRDefault="00297874" w:rsidP="00297874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21.4 % preterm birth rate &lt; 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 xml:space="preserve"> for women seen in a PTB clinic. N= 756 </w:t>
            </w:r>
          </w:p>
          <w:p w14:paraId="4E0805E2" w14:textId="77777777" w:rsidR="00297874" w:rsidRPr="00D16286" w:rsidRDefault="00297874" w:rsidP="00297874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eonatal outcomes (for births &gt; 20/40). N= 747: </w:t>
            </w:r>
          </w:p>
          <w:p w14:paraId="24D69BD3" w14:textId="77777777" w:rsidR="00297874" w:rsidRPr="00D16286" w:rsidRDefault="00297874" w:rsidP="00297874">
            <w:pPr>
              <w:numPr>
                <w:ilvl w:val="1"/>
                <w:numId w:val="2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Livebirth 97.3% </w:t>
            </w:r>
          </w:p>
          <w:p w14:paraId="5824B6A2" w14:textId="77777777" w:rsidR="00297874" w:rsidRPr="00D16286" w:rsidRDefault="00297874" w:rsidP="00297874">
            <w:pPr>
              <w:numPr>
                <w:ilvl w:val="1"/>
                <w:numId w:val="2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Stillbirths 1.3% </w:t>
            </w:r>
          </w:p>
          <w:p w14:paraId="137F3B8C" w14:textId="77777777" w:rsidR="00297874" w:rsidRPr="00D16286" w:rsidRDefault="00297874" w:rsidP="00297874">
            <w:pPr>
              <w:numPr>
                <w:ilvl w:val="1"/>
                <w:numId w:val="2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eonatal deaths 1.5% </w:t>
            </w:r>
          </w:p>
        </w:tc>
      </w:tr>
      <w:tr w:rsidR="00297874" w:rsidRPr="00D16286" w14:paraId="08BA00CD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71370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ewnham 2017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1948B" w14:textId="77777777" w:rsidR="00297874" w:rsidRPr="00D16286" w:rsidRDefault="00297874" w:rsidP="00297874">
            <w:pPr>
              <w:numPr>
                <w:ilvl w:val="0"/>
                <w:numId w:val="3"/>
              </w:numPr>
              <w:spacing w:beforeAutospacing="1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32% preterm birth rate &lt; 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 xml:space="preserve"> for women seen in a preterm birth clinic (for live births, N= 84). </w:t>
            </w:r>
            <w:r w:rsidRPr="00D16286">
              <w:rPr>
                <w:color w:val="000000"/>
                <w:sz w:val="20"/>
                <w:szCs w:val="20"/>
                <w:bdr w:val="none" w:sz="0" w:space="0" w:color="auto" w:frame="1"/>
              </w:rPr>
              <w:t> </w:t>
            </w:r>
            <w:r w:rsidRPr="00D16286">
              <w:rPr>
                <w:color w:val="000000"/>
                <w:sz w:val="20"/>
                <w:szCs w:val="20"/>
              </w:rPr>
              <w:t> </w:t>
            </w:r>
          </w:p>
          <w:p w14:paraId="6DAC5EB4" w14:textId="77777777" w:rsidR="00297874" w:rsidRPr="00D16286" w:rsidRDefault="00297874" w:rsidP="00297874">
            <w:pPr>
              <w:numPr>
                <w:ilvl w:val="0"/>
                <w:numId w:val="3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8.7% pregnancy loss rate (gestation not specified). (N = 92 for live and stillbirths total) </w:t>
            </w:r>
          </w:p>
        </w:tc>
      </w:tr>
      <w:tr w:rsidR="00297874" w:rsidRPr="00D16286" w14:paraId="2F531EAF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D710B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Stricker 2016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69228" w14:textId="77777777" w:rsidR="00297874" w:rsidRPr="00D16286" w:rsidRDefault="00297874" w:rsidP="0029787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44% preterm birth rate &lt; 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>, 28% at less than 34/40 </w:t>
            </w:r>
          </w:p>
          <w:p w14:paraId="4941D63B" w14:textId="77777777" w:rsidR="00297874" w:rsidRPr="00D16286" w:rsidRDefault="00297874" w:rsidP="0029787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lastRenderedPageBreak/>
              <w:t>17% composite poor neonatal outcomes (perinatal or neonatal death, respiratory distress syndrome more than grade II, bronchopulmonary dysplasia, intraventricular h</w:t>
            </w:r>
            <w:r>
              <w:rPr>
                <w:color w:val="000000"/>
                <w:sz w:val="20"/>
                <w:szCs w:val="20"/>
              </w:rPr>
              <w:t>a</w:t>
            </w:r>
            <w:r w:rsidRPr="00D16286">
              <w:rPr>
                <w:color w:val="000000"/>
                <w:sz w:val="20"/>
                <w:szCs w:val="20"/>
              </w:rPr>
              <w:t>emorrhage grade III or IV, and necrotizing enterocolitis) </w:t>
            </w:r>
          </w:p>
          <w:p w14:paraId="7DC47D22" w14:textId="77777777" w:rsidR="00297874" w:rsidRPr="00D16286" w:rsidRDefault="00297874" w:rsidP="0029787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0.9% perinatal death rate </w:t>
            </w:r>
          </w:p>
          <w:p w14:paraId="76016A2C" w14:textId="77777777" w:rsidR="00297874" w:rsidRPr="00D16286" w:rsidRDefault="00297874" w:rsidP="00297874">
            <w:pPr>
              <w:numPr>
                <w:ilvl w:val="0"/>
                <w:numId w:val="4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N = 106 </w:t>
            </w:r>
          </w:p>
        </w:tc>
      </w:tr>
      <w:tr w:rsidR="00297874" w:rsidRPr="00D16286" w14:paraId="38FB7498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CED6D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lastRenderedPageBreak/>
              <w:t>Danti 2014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D3DE0" w14:textId="77777777" w:rsidR="00297874" w:rsidRPr="00D16286" w:rsidRDefault="00297874" w:rsidP="00297874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15% preterm birth rate &lt;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>. N= 86 </w:t>
            </w:r>
          </w:p>
        </w:tc>
      </w:tr>
      <w:tr w:rsidR="00297874" w:rsidRPr="00D16286" w14:paraId="4C6AE31B" w14:textId="77777777" w:rsidTr="00E57C6C">
        <w:tc>
          <w:tcPr>
            <w:tcW w:w="197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4CA3B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Jin 2021 </w:t>
            </w:r>
          </w:p>
        </w:tc>
        <w:tc>
          <w:tcPr>
            <w:tcW w:w="70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BEF933" w14:textId="77777777" w:rsidR="00297874" w:rsidRPr="00D16286" w:rsidRDefault="00297874" w:rsidP="00297874">
            <w:pPr>
              <w:numPr>
                <w:ilvl w:val="0"/>
                <w:numId w:val="6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21.2% preterm birth rate &lt;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 xml:space="preserve"> (from PTB clinic) N=294 </w:t>
            </w:r>
          </w:p>
        </w:tc>
      </w:tr>
      <w:tr w:rsidR="00297874" w:rsidRPr="00D16286" w14:paraId="57F9415E" w14:textId="77777777" w:rsidTr="00E57C6C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76AE2" w14:textId="77777777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Dawes 2020 (b)</w:t>
            </w:r>
          </w:p>
        </w:tc>
        <w:tc>
          <w:tcPr>
            <w:tcW w:w="7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C4568" w14:textId="77777777" w:rsidR="00297874" w:rsidRPr="00D16286" w:rsidRDefault="00297874" w:rsidP="00297874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19.5% preterm birth rate &lt; 37</w:t>
            </w:r>
            <w:r>
              <w:rPr>
                <w:color w:val="000000"/>
                <w:sz w:val="20"/>
                <w:szCs w:val="20"/>
              </w:rPr>
              <w:t xml:space="preserve"> weeks</w:t>
            </w:r>
            <w:r w:rsidRPr="00D16286">
              <w:rPr>
                <w:color w:val="000000"/>
                <w:sz w:val="20"/>
                <w:szCs w:val="20"/>
              </w:rPr>
              <w:t xml:space="preserve"> for women seen in PTB clinic, N=309 </w:t>
            </w:r>
          </w:p>
          <w:p w14:paraId="152F7070" w14:textId="77777777" w:rsidR="00297874" w:rsidRPr="00D16286" w:rsidRDefault="00297874" w:rsidP="00297874">
            <w:pPr>
              <w:numPr>
                <w:ilvl w:val="0"/>
                <w:numId w:val="7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1.6% second trimester loss, 4.6% perinatal death rate </w:t>
            </w:r>
          </w:p>
        </w:tc>
      </w:tr>
      <w:tr w:rsidR="00297874" w:rsidRPr="00D16286" w14:paraId="5E4F1AA0" w14:textId="77777777" w:rsidTr="00E57C6C"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D9455" w14:textId="57E8111D" w:rsidR="00297874" w:rsidRPr="00D16286" w:rsidRDefault="00297874" w:rsidP="00E57C6C">
            <w:pPr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Shea 202</w:t>
            </w:r>
            <w:r w:rsidR="00364591">
              <w:rPr>
                <w:color w:val="000000"/>
                <w:sz w:val="20"/>
                <w:szCs w:val="20"/>
              </w:rPr>
              <w:t>5</w:t>
            </w:r>
            <w:r w:rsidRPr="00D16286">
              <w:rPr>
                <w:color w:val="000000"/>
                <w:sz w:val="20"/>
                <w:szCs w:val="20"/>
              </w:rPr>
              <w:t xml:space="preserve"> (this study)</w:t>
            </w:r>
          </w:p>
        </w:tc>
        <w:tc>
          <w:tcPr>
            <w:tcW w:w="7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04AE9" w14:textId="77777777" w:rsidR="00297874" w:rsidRPr="00D16286" w:rsidRDefault="00297874" w:rsidP="00297874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Screening clinic, N = 181</w:t>
            </w:r>
          </w:p>
          <w:p w14:paraId="3C8691CE" w14:textId="77777777" w:rsidR="00297874" w:rsidRPr="00D16286" w:rsidRDefault="00297874" w:rsidP="00297874">
            <w:pPr>
              <w:pStyle w:val="ListParagraph"/>
              <w:numPr>
                <w:ilvl w:val="1"/>
                <w:numId w:val="8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0% stillbirth rate</w:t>
            </w:r>
          </w:p>
          <w:p w14:paraId="1194586A" w14:textId="77777777" w:rsidR="00297874" w:rsidRPr="00D16286" w:rsidRDefault="00297874" w:rsidP="00297874">
            <w:pPr>
              <w:pStyle w:val="ListParagraph"/>
              <w:numPr>
                <w:ilvl w:val="1"/>
                <w:numId w:val="8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3.1% preterm birth rate &lt; 34/40</w:t>
            </w:r>
          </w:p>
          <w:p w14:paraId="0310A66A" w14:textId="77777777" w:rsidR="00297874" w:rsidRPr="00D16286" w:rsidRDefault="00297874" w:rsidP="00297874">
            <w:pPr>
              <w:pStyle w:val="ListParagraph"/>
              <w:numPr>
                <w:ilvl w:val="0"/>
                <w:numId w:val="8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Preterm Birth Clinic, N = 79</w:t>
            </w:r>
          </w:p>
          <w:p w14:paraId="30CCE40F" w14:textId="77777777" w:rsidR="00297874" w:rsidRPr="00D16286" w:rsidRDefault="00297874" w:rsidP="00297874">
            <w:pPr>
              <w:pStyle w:val="ListParagraph"/>
              <w:numPr>
                <w:ilvl w:val="1"/>
                <w:numId w:val="8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2.7% stillbirth rate</w:t>
            </w:r>
          </w:p>
          <w:p w14:paraId="3F55EC18" w14:textId="77777777" w:rsidR="00297874" w:rsidRPr="00D16286" w:rsidRDefault="00297874" w:rsidP="00297874">
            <w:pPr>
              <w:pStyle w:val="ListParagraph"/>
              <w:numPr>
                <w:ilvl w:val="1"/>
                <w:numId w:val="8"/>
              </w:num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D16286">
              <w:rPr>
                <w:color w:val="000000"/>
                <w:sz w:val="20"/>
                <w:szCs w:val="20"/>
              </w:rPr>
              <w:t>16.2% preterm birth rate &lt; 34/40</w:t>
            </w:r>
          </w:p>
        </w:tc>
      </w:tr>
    </w:tbl>
    <w:p w14:paraId="1BBD5806" w14:textId="77777777" w:rsidR="00297874" w:rsidRPr="00EC6E4A" w:rsidRDefault="00297874" w:rsidP="00297874">
      <w:pPr>
        <w:spacing w:line="480" w:lineRule="auto"/>
      </w:pPr>
    </w:p>
    <w:p w14:paraId="49E6A73C" w14:textId="77777777" w:rsidR="00297874" w:rsidRDefault="00297874" w:rsidP="00297874"/>
    <w:p w14:paraId="45085AB2" w14:textId="77777777" w:rsidR="00364591" w:rsidRDefault="00364591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30AA8675" w14:textId="14776FCA" w:rsidR="00297874" w:rsidRPr="00D16286" w:rsidRDefault="00297874" w:rsidP="00297874">
      <w:pPr>
        <w:spacing w:line="480" w:lineRule="auto"/>
        <w:jc w:val="both"/>
        <w:rPr>
          <w:b/>
          <w:bCs/>
        </w:rPr>
      </w:pPr>
      <w:r w:rsidRPr="00D16286">
        <w:rPr>
          <w:b/>
          <w:bCs/>
        </w:rPr>
        <w:lastRenderedPageBreak/>
        <w:t>Table S2: Cases seen in the Preterm Birth Clinic with birth at less than 34 wee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1578"/>
        <w:gridCol w:w="3048"/>
      </w:tblGrid>
      <w:tr w:rsidR="00297874" w:rsidRPr="00D614D4" w14:paraId="3E7541C8" w14:textId="77777777" w:rsidTr="00E57C6C">
        <w:tc>
          <w:tcPr>
            <w:tcW w:w="1271" w:type="dxa"/>
          </w:tcPr>
          <w:p w14:paraId="18F5124B" w14:textId="77777777" w:rsidR="00297874" w:rsidRPr="00D16286" w:rsidRDefault="00297874" w:rsidP="00E57C6C">
            <w:pPr>
              <w:rPr>
                <w:b/>
                <w:bCs/>
                <w:sz w:val="20"/>
                <w:szCs w:val="20"/>
              </w:rPr>
            </w:pPr>
            <w:r w:rsidRPr="00D16286">
              <w:rPr>
                <w:b/>
                <w:bCs/>
                <w:sz w:val="20"/>
                <w:szCs w:val="20"/>
              </w:rPr>
              <w:t>Gestation</w:t>
            </w:r>
          </w:p>
        </w:tc>
        <w:tc>
          <w:tcPr>
            <w:tcW w:w="1843" w:type="dxa"/>
          </w:tcPr>
          <w:p w14:paraId="0CCB8E48" w14:textId="77777777" w:rsidR="00297874" w:rsidRPr="00D16286" w:rsidRDefault="00297874" w:rsidP="00E57C6C">
            <w:pPr>
              <w:rPr>
                <w:b/>
                <w:bCs/>
                <w:sz w:val="20"/>
                <w:szCs w:val="20"/>
              </w:rPr>
            </w:pPr>
            <w:r w:rsidRPr="00D16286">
              <w:rPr>
                <w:b/>
                <w:bCs/>
                <w:sz w:val="20"/>
                <w:szCs w:val="20"/>
              </w:rPr>
              <w:t>Short cervix on any scan</w:t>
            </w:r>
          </w:p>
        </w:tc>
        <w:tc>
          <w:tcPr>
            <w:tcW w:w="1276" w:type="dxa"/>
          </w:tcPr>
          <w:p w14:paraId="781E1B1F" w14:textId="77777777" w:rsidR="00297874" w:rsidRPr="00D16286" w:rsidRDefault="00297874" w:rsidP="00E57C6C">
            <w:pPr>
              <w:rPr>
                <w:b/>
                <w:bCs/>
                <w:sz w:val="20"/>
                <w:szCs w:val="20"/>
              </w:rPr>
            </w:pPr>
            <w:r w:rsidRPr="00D16286">
              <w:rPr>
                <w:b/>
                <w:bCs/>
                <w:sz w:val="20"/>
                <w:szCs w:val="20"/>
              </w:rPr>
              <w:t>Cerclage</w:t>
            </w:r>
          </w:p>
        </w:tc>
        <w:tc>
          <w:tcPr>
            <w:tcW w:w="1578" w:type="dxa"/>
          </w:tcPr>
          <w:p w14:paraId="36037297" w14:textId="77777777" w:rsidR="00297874" w:rsidRPr="00D16286" w:rsidRDefault="00297874" w:rsidP="00E57C6C">
            <w:pPr>
              <w:rPr>
                <w:b/>
                <w:bCs/>
                <w:sz w:val="20"/>
                <w:szCs w:val="20"/>
              </w:rPr>
            </w:pPr>
            <w:r w:rsidRPr="00D16286">
              <w:rPr>
                <w:b/>
                <w:bCs/>
                <w:sz w:val="20"/>
                <w:szCs w:val="20"/>
              </w:rPr>
              <w:t>Progesterone</w:t>
            </w:r>
          </w:p>
        </w:tc>
        <w:tc>
          <w:tcPr>
            <w:tcW w:w="3048" w:type="dxa"/>
          </w:tcPr>
          <w:p w14:paraId="3D4FEE49" w14:textId="77777777" w:rsidR="00297874" w:rsidRPr="00D16286" w:rsidRDefault="00297874" w:rsidP="00E57C6C">
            <w:pPr>
              <w:rPr>
                <w:b/>
                <w:bCs/>
                <w:sz w:val="20"/>
                <w:szCs w:val="20"/>
              </w:rPr>
            </w:pPr>
            <w:r w:rsidRPr="00D16286">
              <w:rPr>
                <w:b/>
                <w:bCs/>
                <w:sz w:val="20"/>
                <w:szCs w:val="20"/>
              </w:rPr>
              <w:t>Outcome</w:t>
            </w:r>
          </w:p>
        </w:tc>
      </w:tr>
      <w:tr w:rsidR="00297874" w:rsidRPr="00D614D4" w14:paraId="5A2DBE0E" w14:textId="77777777" w:rsidTr="00E57C6C">
        <w:tc>
          <w:tcPr>
            <w:tcW w:w="1271" w:type="dxa"/>
          </w:tcPr>
          <w:p w14:paraId="336978A3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23+4</w:t>
            </w:r>
          </w:p>
        </w:tc>
        <w:tc>
          <w:tcPr>
            <w:tcW w:w="1843" w:type="dxa"/>
          </w:tcPr>
          <w:p w14:paraId="7045DD07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33D5140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2262D9E5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454DF145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EMCS at 23+4 weeks following SROM and signs of chorioamnionitis, had abdominal cerclage in situ</w:t>
            </w:r>
          </w:p>
        </w:tc>
      </w:tr>
      <w:tr w:rsidR="00297874" w:rsidRPr="00D614D4" w14:paraId="00D567FF" w14:textId="77777777" w:rsidTr="00E57C6C">
        <w:tc>
          <w:tcPr>
            <w:tcW w:w="1271" w:type="dxa"/>
          </w:tcPr>
          <w:p w14:paraId="27E0FEB2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25+5</w:t>
            </w:r>
          </w:p>
        </w:tc>
        <w:tc>
          <w:tcPr>
            <w:tcW w:w="1843" w:type="dxa"/>
          </w:tcPr>
          <w:p w14:paraId="7D97C3CF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423FD18A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25565FFE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7DAD6A56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Spontaneous PTB at 25+5 (SROM at 25+1, suture removed)</w:t>
            </w:r>
          </w:p>
        </w:tc>
      </w:tr>
      <w:tr w:rsidR="00297874" w:rsidRPr="00D614D4" w14:paraId="7637537E" w14:textId="77777777" w:rsidTr="00E57C6C">
        <w:tc>
          <w:tcPr>
            <w:tcW w:w="1271" w:type="dxa"/>
          </w:tcPr>
          <w:p w14:paraId="160353C4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29+1</w:t>
            </w:r>
          </w:p>
        </w:tc>
        <w:tc>
          <w:tcPr>
            <w:tcW w:w="1843" w:type="dxa"/>
          </w:tcPr>
          <w:p w14:paraId="18B14D8A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4F8631C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78" w:type="dxa"/>
          </w:tcPr>
          <w:p w14:paraId="27FF25A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0254CFEA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Preterm labour, had EMCS at 29+1 weeks for chorioamnionitis and previous caesarean section</w:t>
            </w:r>
          </w:p>
          <w:p w14:paraId="0AB8FFBB" w14:textId="77777777" w:rsidR="00297874" w:rsidRPr="00D16286" w:rsidRDefault="00297874" w:rsidP="00E57C6C">
            <w:pPr>
              <w:rPr>
                <w:sz w:val="20"/>
                <w:szCs w:val="20"/>
              </w:rPr>
            </w:pPr>
          </w:p>
        </w:tc>
      </w:tr>
      <w:tr w:rsidR="00297874" w:rsidRPr="00D614D4" w14:paraId="3E92DE02" w14:textId="77777777" w:rsidTr="00E57C6C">
        <w:tc>
          <w:tcPr>
            <w:tcW w:w="1271" w:type="dxa"/>
          </w:tcPr>
          <w:p w14:paraId="438B0033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29+3</w:t>
            </w:r>
          </w:p>
        </w:tc>
        <w:tc>
          <w:tcPr>
            <w:tcW w:w="1843" w:type="dxa"/>
          </w:tcPr>
          <w:p w14:paraId="469383C3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432A483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578" w:type="dxa"/>
          </w:tcPr>
          <w:p w14:paraId="45DDF2CE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3048" w:type="dxa"/>
          </w:tcPr>
          <w:p w14:paraId="6EB8B208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 xml:space="preserve">EMCS at 29+3 for severe preeclampsia on a background of uncontrolled Type I diabetes and </w:t>
            </w:r>
            <w:proofErr w:type="spellStart"/>
            <w:r w:rsidRPr="00D16286">
              <w:rPr>
                <w:sz w:val="20"/>
                <w:szCs w:val="20"/>
              </w:rPr>
              <w:t>fetal</w:t>
            </w:r>
            <w:proofErr w:type="spellEnd"/>
            <w:r w:rsidRPr="00D16286">
              <w:rPr>
                <w:sz w:val="20"/>
                <w:szCs w:val="20"/>
              </w:rPr>
              <w:t xml:space="preserve"> growth restriction</w:t>
            </w:r>
          </w:p>
        </w:tc>
      </w:tr>
      <w:tr w:rsidR="00297874" w:rsidRPr="00D614D4" w14:paraId="58BCA4D0" w14:textId="77777777" w:rsidTr="00E57C6C">
        <w:tc>
          <w:tcPr>
            <w:tcW w:w="1271" w:type="dxa"/>
          </w:tcPr>
          <w:p w14:paraId="235BCB5E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0+0</w:t>
            </w:r>
          </w:p>
        </w:tc>
        <w:tc>
          <w:tcPr>
            <w:tcW w:w="1843" w:type="dxa"/>
          </w:tcPr>
          <w:p w14:paraId="1395AA6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6FB79978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78" w:type="dxa"/>
          </w:tcPr>
          <w:p w14:paraId="71877F2F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7627322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Spontaneous preterm birth</w:t>
            </w:r>
          </w:p>
        </w:tc>
      </w:tr>
      <w:tr w:rsidR="00297874" w:rsidRPr="00D614D4" w14:paraId="2799054B" w14:textId="77777777" w:rsidTr="00E57C6C">
        <w:tc>
          <w:tcPr>
            <w:tcW w:w="1271" w:type="dxa"/>
          </w:tcPr>
          <w:p w14:paraId="580BAFE1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0+5</w:t>
            </w:r>
          </w:p>
        </w:tc>
        <w:tc>
          <w:tcPr>
            <w:tcW w:w="1843" w:type="dxa"/>
          </w:tcPr>
          <w:p w14:paraId="53672F4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388E20F2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3F92AF71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79615F7C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Abruption, suture removed, spontaneous preterm birth</w:t>
            </w:r>
          </w:p>
        </w:tc>
      </w:tr>
      <w:tr w:rsidR="00297874" w:rsidRPr="00D614D4" w14:paraId="7405053A" w14:textId="77777777" w:rsidTr="00E57C6C">
        <w:tc>
          <w:tcPr>
            <w:tcW w:w="1271" w:type="dxa"/>
          </w:tcPr>
          <w:p w14:paraId="346CE1C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1+1</w:t>
            </w:r>
          </w:p>
        </w:tc>
        <w:tc>
          <w:tcPr>
            <w:tcW w:w="1843" w:type="dxa"/>
          </w:tcPr>
          <w:p w14:paraId="501EF087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4DFE4555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78" w:type="dxa"/>
          </w:tcPr>
          <w:p w14:paraId="2EB6A300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2F97F7AA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Spontaneous preterm birth</w:t>
            </w:r>
          </w:p>
        </w:tc>
      </w:tr>
      <w:tr w:rsidR="00297874" w:rsidRPr="00D614D4" w14:paraId="0E761974" w14:textId="77777777" w:rsidTr="00E57C6C">
        <w:tc>
          <w:tcPr>
            <w:tcW w:w="1271" w:type="dxa"/>
          </w:tcPr>
          <w:p w14:paraId="7FA6856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2+6</w:t>
            </w:r>
          </w:p>
        </w:tc>
        <w:tc>
          <w:tcPr>
            <w:tcW w:w="1843" w:type="dxa"/>
          </w:tcPr>
          <w:p w14:paraId="325943BF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2588C331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578" w:type="dxa"/>
          </w:tcPr>
          <w:p w14:paraId="0AB4E940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5964E370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Caesarean section for abruption and breech presentation</w:t>
            </w:r>
          </w:p>
        </w:tc>
      </w:tr>
      <w:tr w:rsidR="00297874" w:rsidRPr="00D614D4" w14:paraId="66277646" w14:textId="77777777" w:rsidTr="00E57C6C">
        <w:tc>
          <w:tcPr>
            <w:tcW w:w="1271" w:type="dxa"/>
          </w:tcPr>
          <w:p w14:paraId="63BB41D8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3+4</w:t>
            </w:r>
          </w:p>
        </w:tc>
        <w:tc>
          <w:tcPr>
            <w:tcW w:w="1843" w:type="dxa"/>
          </w:tcPr>
          <w:p w14:paraId="21D9D8FB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3D65E309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578" w:type="dxa"/>
          </w:tcPr>
          <w:p w14:paraId="08C39F8C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3048" w:type="dxa"/>
          </w:tcPr>
          <w:p w14:paraId="53CC7814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PPROM, induction for chorioamnionitis, then caesarean section for failure to progress.</w:t>
            </w:r>
          </w:p>
        </w:tc>
      </w:tr>
      <w:tr w:rsidR="00297874" w:rsidRPr="00D614D4" w14:paraId="2531CE8B" w14:textId="77777777" w:rsidTr="00E57C6C">
        <w:tc>
          <w:tcPr>
            <w:tcW w:w="1271" w:type="dxa"/>
          </w:tcPr>
          <w:p w14:paraId="12F1418F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3+6</w:t>
            </w:r>
          </w:p>
        </w:tc>
        <w:tc>
          <w:tcPr>
            <w:tcW w:w="1843" w:type="dxa"/>
          </w:tcPr>
          <w:p w14:paraId="4C6CD487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276" w:type="dxa"/>
          </w:tcPr>
          <w:p w14:paraId="0622271F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578" w:type="dxa"/>
          </w:tcPr>
          <w:p w14:paraId="67438F33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3048" w:type="dxa"/>
          </w:tcPr>
          <w:p w14:paraId="25D9878C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PPROM with placenta accreta, had caesarean section</w:t>
            </w:r>
          </w:p>
        </w:tc>
      </w:tr>
      <w:tr w:rsidR="00297874" w:rsidRPr="00D614D4" w14:paraId="545369CA" w14:textId="77777777" w:rsidTr="00E57C6C">
        <w:tc>
          <w:tcPr>
            <w:tcW w:w="1271" w:type="dxa"/>
          </w:tcPr>
          <w:p w14:paraId="02CD6552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33+6</w:t>
            </w:r>
          </w:p>
        </w:tc>
        <w:tc>
          <w:tcPr>
            <w:tcW w:w="1843" w:type="dxa"/>
          </w:tcPr>
          <w:p w14:paraId="1CB49E75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Yes</w:t>
            </w:r>
          </w:p>
        </w:tc>
        <w:tc>
          <w:tcPr>
            <w:tcW w:w="1276" w:type="dxa"/>
          </w:tcPr>
          <w:p w14:paraId="582FB3AA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1578" w:type="dxa"/>
          </w:tcPr>
          <w:p w14:paraId="390C6457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No</w:t>
            </w:r>
          </w:p>
        </w:tc>
        <w:tc>
          <w:tcPr>
            <w:tcW w:w="3048" w:type="dxa"/>
          </w:tcPr>
          <w:p w14:paraId="2B722071" w14:textId="77777777" w:rsidR="00297874" w:rsidRPr="00D16286" w:rsidRDefault="00297874" w:rsidP="00E57C6C">
            <w:pPr>
              <w:rPr>
                <w:sz w:val="20"/>
                <w:szCs w:val="20"/>
              </w:rPr>
            </w:pPr>
            <w:r w:rsidRPr="00D16286">
              <w:rPr>
                <w:sz w:val="20"/>
                <w:szCs w:val="20"/>
              </w:rPr>
              <w:t>Caesarean section for abruption and previous caesarean section</w:t>
            </w:r>
          </w:p>
        </w:tc>
      </w:tr>
    </w:tbl>
    <w:p w14:paraId="1F0E42F3" w14:textId="77777777" w:rsidR="00297874" w:rsidRDefault="00297874" w:rsidP="00297874">
      <w:pPr>
        <w:rPr>
          <w:b/>
          <w:bCs/>
        </w:rPr>
      </w:pPr>
    </w:p>
    <w:p w14:paraId="012B3295" w14:textId="77777777" w:rsidR="00297874" w:rsidRDefault="00297874" w:rsidP="00297874">
      <w:pPr>
        <w:rPr>
          <w:b/>
          <w:bCs/>
        </w:rPr>
      </w:pPr>
      <w:r>
        <w:rPr>
          <w:b/>
          <w:bCs/>
        </w:rPr>
        <w:br w:type="page"/>
      </w:r>
    </w:p>
    <w:p w14:paraId="71402A7C" w14:textId="77777777" w:rsidR="00297874" w:rsidRDefault="00297874" w:rsidP="00297874">
      <w:pPr>
        <w:rPr>
          <w:b/>
          <w:bCs/>
        </w:rPr>
      </w:pPr>
      <w:r w:rsidRPr="00D16286">
        <w:rPr>
          <w:b/>
          <w:bCs/>
        </w:rPr>
        <w:lastRenderedPageBreak/>
        <w:t>Table S3: Eligibility for history-indicated cerclage and number of cerclages placed</w:t>
      </w:r>
    </w:p>
    <w:p w14:paraId="45AAC544" w14:textId="77777777" w:rsidR="00297874" w:rsidRPr="00D16286" w:rsidRDefault="00297874" w:rsidP="00297874">
      <w:pPr>
        <w:rPr>
          <w:b/>
          <w:bCs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1805"/>
        <w:gridCol w:w="2254"/>
      </w:tblGrid>
      <w:tr w:rsidR="00297874" w:rsidRPr="00E12F7F" w14:paraId="039BE7E8" w14:textId="77777777" w:rsidTr="00E57C6C">
        <w:tc>
          <w:tcPr>
            <w:tcW w:w="2830" w:type="dxa"/>
          </w:tcPr>
          <w:p w14:paraId="435EAE93" w14:textId="77777777" w:rsidR="00297874" w:rsidRPr="00E12F7F" w:rsidRDefault="00297874" w:rsidP="00E57C6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2F7F">
              <w:rPr>
                <w:b/>
                <w:bCs/>
                <w:color w:val="000000" w:themeColor="text1"/>
                <w:sz w:val="20"/>
                <w:szCs w:val="20"/>
              </w:rPr>
              <w:t>Criteria for history indicated cerclage</w:t>
            </w:r>
          </w:p>
        </w:tc>
        <w:tc>
          <w:tcPr>
            <w:tcW w:w="2127" w:type="dxa"/>
          </w:tcPr>
          <w:p w14:paraId="225C1452" w14:textId="77777777" w:rsidR="00297874" w:rsidRPr="00E12F7F" w:rsidRDefault="00297874" w:rsidP="00E57C6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2F7F">
              <w:rPr>
                <w:b/>
                <w:bCs/>
                <w:color w:val="000000" w:themeColor="text1"/>
                <w:sz w:val="20"/>
                <w:szCs w:val="20"/>
              </w:rPr>
              <w:t>Number eligible</w:t>
            </w:r>
          </w:p>
        </w:tc>
        <w:tc>
          <w:tcPr>
            <w:tcW w:w="1805" w:type="dxa"/>
          </w:tcPr>
          <w:p w14:paraId="41845C3D" w14:textId="77777777" w:rsidR="00297874" w:rsidRPr="00E12F7F" w:rsidRDefault="00297874" w:rsidP="00E57C6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2F7F">
              <w:rPr>
                <w:b/>
                <w:bCs/>
                <w:color w:val="000000" w:themeColor="text1"/>
                <w:sz w:val="20"/>
                <w:szCs w:val="20"/>
              </w:rPr>
              <w:t>Number had a cerclage</w:t>
            </w:r>
          </w:p>
        </w:tc>
        <w:tc>
          <w:tcPr>
            <w:tcW w:w="2254" w:type="dxa"/>
          </w:tcPr>
          <w:p w14:paraId="0DD370D2" w14:textId="77777777" w:rsidR="00297874" w:rsidRPr="00E12F7F" w:rsidRDefault="00297874" w:rsidP="00E57C6C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E12F7F">
              <w:rPr>
                <w:b/>
                <w:bCs/>
                <w:color w:val="000000" w:themeColor="text1"/>
                <w:sz w:val="20"/>
                <w:szCs w:val="20"/>
              </w:rPr>
              <w:t>Proportion of those eligible who had a cerclage</w:t>
            </w:r>
          </w:p>
        </w:tc>
      </w:tr>
      <w:tr w:rsidR="00297874" w:rsidRPr="00E12F7F" w14:paraId="1DF8B04E" w14:textId="77777777" w:rsidTr="00E57C6C">
        <w:tc>
          <w:tcPr>
            <w:tcW w:w="2830" w:type="dxa"/>
          </w:tcPr>
          <w:p w14:paraId="0F1C6AED" w14:textId="7E476841" w:rsidR="00297874" w:rsidRPr="00E12F7F" w:rsidRDefault="00364591" w:rsidP="00E57C6C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  <w:r w:rsidR="00297874" w:rsidRPr="00E12F7F">
              <w:rPr>
                <w:color w:val="000000" w:themeColor="text1"/>
                <w:sz w:val="20"/>
                <w:szCs w:val="20"/>
              </w:rPr>
              <w:t>hree or more previous preterm births or second-trimester miscarriages (RCOG criteria)</w:t>
            </w:r>
          </w:p>
        </w:tc>
        <w:tc>
          <w:tcPr>
            <w:tcW w:w="2127" w:type="dxa"/>
          </w:tcPr>
          <w:p w14:paraId="503ED00D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805" w:type="dxa"/>
          </w:tcPr>
          <w:p w14:paraId="14C06748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254" w:type="dxa"/>
          </w:tcPr>
          <w:p w14:paraId="3446DF7E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29%</w:t>
            </w:r>
          </w:p>
        </w:tc>
      </w:tr>
      <w:tr w:rsidR="00297874" w:rsidRPr="00E12F7F" w14:paraId="0312D815" w14:textId="77777777" w:rsidTr="00E57C6C">
        <w:tc>
          <w:tcPr>
            <w:tcW w:w="2830" w:type="dxa"/>
          </w:tcPr>
          <w:p w14:paraId="68905768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At least one preterm birth at less than 32 weeks</w:t>
            </w:r>
          </w:p>
          <w:p w14:paraId="04761E08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(criteria reportedly used in some PTB clinics)</w:t>
            </w:r>
          </w:p>
        </w:tc>
        <w:tc>
          <w:tcPr>
            <w:tcW w:w="2127" w:type="dxa"/>
          </w:tcPr>
          <w:p w14:paraId="426AC5F0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805" w:type="dxa"/>
          </w:tcPr>
          <w:p w14:paraId="15386866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3009CD39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24%</w:t>
            </w:r>
          </w:p>
        </w:tc>
      </w:tr>
      <w:tr w:rsidR="00297874" w:rsidRPr="00E12F7F" w14:paraId="583DDC28" w14:textId="77777777" w:rsidTr="00E57C6C">
        <w:tc>
          <w:tcPr>
            <w:tcW w:w="2830" w:type="dxa"/>
          </w:tcPr>
          <w:p w14:paraId="04F83EFA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 xml:space="preserve">At least one preterm birth at less than 32 weeks or </w:t>
            </w:r>
            <w:proofErr w:type="spellStart"/>
            <w:r w:rsidRPr="00E12F7F">
              <w:rPr>
                <w:color w:val="000000" w:themeColor="text1"/>
                <w:sz w:val="20"/>
                <w:szCs w:val="20"/>
              </w:rPr>
              <w:t>midtrimester</w:t>
            </w:r>
            <w:proofErr w:type="spellEnd"/>
            <w:r w:rsidRPr="00E12F7F">
              <w:rPr>
                <w:color w:val="000000" w:themeColor="text1"/>
                <w:sz w:val="20"/>
                <w:szCs w:val="20"/>
              </w:rPr>
              <w:t xml:space="preserve"> miscarriage</w:t>
            </w:r>
          </w:p>
          <w:p w14:paraId="4294A9C8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(criteria reportedly used in some PTB clinics)</w:t>
            </w:r>
          </w:p>
        </w:tc>
        <w:tc>
          <w:tcPr>
            <w:tcW w:w="2127" w:type="dxa"/>
          </w:tcPr>
          <w:p w14:paraId="5C422786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805" w:type="dxa"/>
          </w:tcPr>
          <w:p w14:paraId="70F33457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254" w:type="dxa"/>
          </w:tcPr>
          <w:p w14:paraId="3D2BE6B1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38%</w:t>
            </w:r>
          </w:p>
        </w:tc>
      </w:tr>
      <w:tr w:rsidR="00297874" w:rsidRPr="00E12F7F" w14:paraId="156A4D88" w14:textId="77777777" w:rsidTr="00E57C6C">
        <w:tc>
          <w:tcPr>
            <w:tcW w:w="2830" w:type="dxa"/>
          </w:tcPr>
          <w:p w14:paraId="5833CBC9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“History” listed as the indication for cerclage on the operation note for cases from our Preterm Birth Clinic</w:t>
            </w:r>
          </w:p>
        </w:tc>
        <w:tc>
          <w:tcPr>
            <w:tcW w:w="3932" w:type="dxa"/>
            <w:gridSpan w:val="2"/>
          </w:tcPr>
          <w:p w14:paraId="561DD561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7 out of 26 cerclages placed</w:t>
            </w:r>
          </w:p>
        </w:tc>
        <w:tc>
          <w:tcPr>
            <w:tcW w:w="2254" w:type="dxa"/>
          </w:tcPr>
          <w:p w14:paraId="518FD1A3" w14:textId="77777777" w:rsidR="00297874" w:rsidRPr="00E12F7F" w:rsidRDefault="00297874" w:rsidP="00E57C6C">
            <w:pPr>
              <w:rPr>
                <w:color w:val="000000" w:themeColor="text1"/>
                <w:sz w:val="20"/>
                <w:szCs w:val="20"/>
              </w:rPr>
            </w:pPr>
            <w:r w:rsidRPr="00E12F7F">
              <w:rPr>
                <w:color w:val="000000" w:themeColor="text1"/>
                <w:sz w:val="20"/>
                <w:szCs w:val="20"/>
              </w:rPr>
              <w:t>26.9%</w:t>
            </w:r>
          </w:p>
        </w:tc>
      </w:tr>
    </w:tbl>
    <w:p w14:paraId="2A2D22CA" w14:textId="77777777" w:rsidR="00297874" w:rsidRPr="00FC41A4" w:rsidRDefault="00297874" w:rsidP="00297874">
      <w:pPr>
        <w:spacing w:line="480" w:lineRule="auto"/>
        <w:jc w:val="both"/>
      </w:pPr>
    </w:p>
    <w:p w14:paraId="67F3DEE9" w14:textId="77777777" w:rsidR="00B863D3" w:rsidRDefault="00B863D3"/>
    <w:sectPr w:rsidR="00B863D3" w:rsidSect="00364591">
      <w:footerReference w:type="even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601D4F" w14:textId="77777777" w:rsidR="00CC46AF" w:rsidRDefault="00CC46AF">
      <w:r>
        <w:separator/>
      </w:r>
    </w:p>
  </w:endnote>
  <w:endnote w:type="continuationSeparator" w:id="0">
    <w:p w14:paraId="66EE9946" w14:textId="77777777" w:rsidR="00CC46AF" w:rsidRDefault="00CC4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21818677"/>
      <w:docPartObj>
        <w:docPartGallery w:val="Page Numbers (Bottom of Page)"/>
        <w:docPartUnique/>
      </w:docPartObj>
    </w:sdtPr>
    <w:sdtContent>
      <w:p w14:paraId="209C64B2" w14:textId="77777777" w:rsidR="00B43E00" w:rsidRDefault="00000000" w:rsidP="00941E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CFB4D1" w14:textId="77777777" w:rsidR="00B43E00" w:rsidRDefault="00B43E00" w:rsidP="00542E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7476803"/>
      <w:docPartObj>
        <w:docPartGallery w:val="Page Numbers (Bottom of Page)"/>
        <w:docPartUnique/>
      </w:docPartObj>
    </w:sdtPr>
    <w:sdtContent>
      <w:p w14:paraId="463D4A28" w14:textId="77777777" w:rsidR="00B43E00" w:rsidRDefault="00000000" w:rsidP="00941E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52B247" w14:textId="77777777" w:rsidR="00B43E00" w:rsidRDefault="00B43E00" w:rsidP="00542E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4C6FA" w14:textId="77777777" w:rsidR="00CC46AF" w:rsidRDefault="00CC46AF">
      <w:r>
        <w:separator/>
      </w:r>
    </w:p>
  </w:footnote>
  <w:footnote w:type="continuationSeparator" w:id="0">
    <w:p w14:paraId="39006ACF" w14:textId="77777777" w:rsidR="00CC46AF" w:rsidRDefault="00CC4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43F56"/>
    <w:multiLevelType w:val="multilevel"/>
    <w:tmpl w:val="FF2CF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840513"/>
    <w:multiLevelType w:val="multilevel"/>
    <w:tmpl w:val="D17E7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F0647B"/>
    <w:multiLevelType w:val="multilevel"/>
    <w:tmpl w:val="259C1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35630"/>
    <w:multiLevelType w:val="multilevel"/>
    <w:tmpl w:val="48A8A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547225"/>
    <w:multiLevelType w:val="multilevel"/>
    <w:tmpl w:val="839A0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EE4397"/>
    <w:multiLevelType w:val="multilevel"/>
    <w:tmpl w:val="8AC082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0525D0"/>
    <w:multiLevelType w:val="hybridMultilevel"/>
    <w:tmpl w:val="8D4636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563711"/>
    <w:multiLevelType w:val="multilevel"/>
    <w:tmpl w:val="96280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2723486">
    <w:abstractNumId w:val="5"/>
  </w:num>
  <w:num w:numId="2" w16cid:durableId="542791918">
    <w:abstractNumId w:val="0"/>
  </w:num>
  <w:num w:numId="3" w16cid:durableId="1634671744">
    <w:abstractNumId w:val="7"/>
  </w:num>
  <w:num w:numId="4" w16cid:durableId="48379533">
    <w:abstractNumId w:val="1"/>
  </w:num>
  <w:num w:numId="5" w16cid:durableId="437332012">
    <w:abstractNumId w:val="2"/>
  </w:num>
  <w:num w:numId="6" w16cid:durableId="2048604092">
    <w:abstractNumId w:val="4"/>
  </w:num>
  <w:num w:numId="7" w16cid:durableId="1845590305">
    <w:abstractNumId w:val="3"/>
  </w:num>
  <w:num w:numId="8" w16cid:durableId="768244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874"/>
    <w:rsid w:val="000C5772"/>
    <w:rsid w:val="000F53A6"/>
    <w:rsid w:val="00297874"/>
    <w:rsid w:val="003500C2"/>
    <w:rsid w:val="00364591"/>
    <w:rsid w:val="003800B0"/>
    <w:rsid w:val="004654FD"/>
    <w:rsid w:val="0056597E"/>
    <w:rsid w:val="005812D5"/>
    <w:rsid w:val="00B43E00"/>
    <w:rsid w:val="00B863D3"/>
    <w:rsid w:val="00C53BCB"/>
    <w:rsid w:val="00CC46AF"/>
    <w:rsid w:val="00D319D4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7C4F"/>
  <w15:chartTrackingRefBased/>
  <w15:docId w15:val="{3552CADA-FAD4-4CF6-90B8-8FC49CDDD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87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8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8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8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8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8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8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8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8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8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8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8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8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8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8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8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8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8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8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8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7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8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78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8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78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8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78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8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8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874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2978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7874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97874"/>
  </w:style>
  <w:style w:type="table" w:styleId="TableGrid">
    <w:name w:val="Table Grid"/>
    <w:basedOn w:val="TableNormal"/>
    <w:uiPriority w:val="39"/>
    <w:rsid w:val="00297874"/>
    <w:pPr>
      <w:spacing w:after="0" w:line="240" w:lineRule="auto"/>
    </w:pPr>
    <w:rPr>
      <w:kern w:val="0"/>
      <w:sz w:val="24"/>
      <w:szCs w:val="24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9787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97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Joris Hemelaar</cp:lastModifiedBy>
  <cp:revision>3</cp:revision>
  <dcterms:created xsi:type="dcterms:W3CDTF">2025-03-31T12:26:00Z</dcterms:created>
  <dcterms:modified xsi:type="dcterms:W3CDTF">2025-04-01T13:57:00Z</dcterms:modified>
</cp:coreProperties>
</file>